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017E" w:rsidRDefault="000E017E" w:rsidP="000E017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 Table:</w:t>
      </w:r>
      <w:r w:rsidRPr="00930472">
        <w:rPr>
          <w:rFonts w:ascii="Times New Roman" w:hAnsi="Times New Roman" w:cs="Times New Roman"/>
          <w:b/>
          <w:bCs/>
          <w:sz w:val="24"/>
          <w:szCs w:val="24"/>
        </w:rPr>
        <w:t xml:space="preserve"> Cross-correlation analysis between dengue cases and monthly NDVI at the different lag periods in Bhopal City</w:t>
      </w:r>
    </w:p>
    <w:p w:rsidR="000E017E" w:rsidRPr="00930472" w:rsidRDefault="000E017E" w:rsidP="000E017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E017E" w:rsidRPr="00930472" w:rsidRDefault="000E017E" w:rsidP="000E017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PlainTable3"/>
        <w:tblW w:w="6457" w:type="dxa"/>
        <w:jc w:val="center"/>
        <w:tblInd w:w="-1327" w:type="dxa"/>
        <w:tblLook w:val="04A0"/>
      </w:tblPr>
      <w:tblGrid>
        <w:gridCol w:w="1869"/>
        <w:gridCol w:w="2114"/>
        <w:gridCol w:w="2474"/>
      </w:tblGrid>
      <w:tr w:rsidR="000E017E" w:rsidRPr="00930472" w:rsidTr="001A6CEB">
        <w:trPr>
          <w:cnfStyle w:val="100000000000"/>
          <w:trHeight w:val="300"/>
          <w:jc w:val="center"/>
        </w:trPr>
        <w:tc>
          <w:tcPr>
            <w:cnfStyle w:val="001000000100"/>
            <w:tcW w:w="18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E017E" w:rsidRPr="00AE7E0C" w:rsidRDefault="000E017E" w:rsidP="001A6CEB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 w:val="0"/>
                <w:sz w:val="24"/>
                <w:szCs w:val="24"/>
              </w:rPr>
              <w:t>L</w:t>
            </w:r>
            <w:r w:rsidRPr="00AE7E0C">
              <w:rPr>
                <w:rFonts w:ascii="Times New Roman" w:hAnsi="Times New Roman" w:cs="Times New Roman"/>
                <w:caps w:val="0"/>
                <w:sz w:val="24"/>
                <w:szCs w:val="24"/>
              </w:rPr>
              <w:t>ag month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E017E" w:rsidRPr="00AE7E0C" w:rsidRDefault="000E017E" w:rsidP="001A6CEB">
            <w:pPr>
              <w:pStyle w:val="NoSpacing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E7E0C">
              <w:rPr>
                <w:rFonts w:ascii="Times New Roman" w:hAnsi="Times New Roman" w:cs="Times New Roman"/>
                <w:i/>
                <w:iCs/>
                <w:caps w:val="0"/>
                <w:sz w:val="24"/>
                <w:szCs w:val="24"/>
              </w:rPr>
              <w:t>r</w:t>
            </w:r>
            <w:r w:rsidRPr="00AE7E0C">
              <w:rPr>
                <w:rFonts w:ascii="Times New Roman" w:hAnsi="Times New Roman" w:cs="Times New Roman"/>
                <w:caps w:val="0"/>
                <w:sz w:val="24"/>
                <w:szCs w:val="24"/>
                <w:vertAlign w:val="superscript"/>
              </w:rPr>
              <w:t>2</w:t>
            </w:r>
            <w:r w:rsidRPr="00AE7E0C">
              <w:rPr>
                <w:rFonts w:ascii="Times New Roman" w:hAnsi="Times New Roman" w:cs="Times New Roman"/>
                <w:caps w:val="0"/>
                <w:sz w:val="24"/>
                <w:szCs w:val="24"/>
              </w:rPr>
              <w:t xml:space="preserve"> value</w:t>
            </w:r>
          </w:p>
        </w:tc>
        <w:tc>
          <w:tcPr>
            <w:tcW w:w="2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0E017E" w:rsidRPr="00AE7E0C" w:rsidRDefault="000E017E" w:rsidP="001A6CEB">
            <w:pPr>
              <w:pStyle w:val="NoSpacing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 w:val="0"/>
                <w:sz w:val="24"/>
                <w:szCs w:val="24"/>
              </w:rPr>
              <w:t>S</w:t>
            </w:r>
            <w:r w:rsidRPr="00AE7E0C">
              <w:rPr>
                <w:rFonts w:ascii="Times New Roman" w:hAnsi="Times New Roman" w:cs="Times New Roman"/>
                <w:caps w:val="0"/>
                <w:sz w:val="24"/>
                <w:szCs w:val="24"/>
              </w:rPr>
              <w:t>ignificance</w:t>
            </w:r>
          </w:p>
        </w:tc>
      </w:tr>
      <w:tr w:rsidR="000E017E" w:rsidRPr="00930472" w:rsidTr="001A6CEB">
        <w:trPr>
          <w:cnfStyle w:val="000000100000"/>
          <w:trHeight w:val="300"/>
          <w:jc w:val="center"/>
        </w:trPr>
        <w:tc>
          <w:tcPr>
            <w:cnfStyle w:val="001000000000"/>
            <w:tcW w:w="1869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0E017E" w:rsidRPr="00AE7E0C" w:rsidRDefault="000E017E" w:rsidP="001A6CE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E7E0C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0</w:t>
            </w:r>
          </w:p>
        </w:tc>
        <w:tc>
          <w:tcPr>
            <w:tcW w:w="21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0E017E" w:rsidRPr="00AE7E0C" w:rsidRDefault="000E017E" w:rsidP="001A6CEB">
            <w:pPr>
              <w:pStyle w:val="NoSpacing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E7E0C"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  <w:tc>
          <w:tcPr>
            <w:tcW w:w="247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0E017E" w:rsidRPr="00AE7E0C" w:rsidRDefault="000E017E" w:rsidP="001A6CEB">
            <w:pPr>
              <w:pStyle w:val="NoSpacing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E7E0C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</w:tr>
      <w:tr w:rsidR="000E017E" w:rsidRPr="00930472" w:rsidTr="001A6CEB">
        <w:trPr>
          <w:trHeight w:val="300"/>
          <w:jc w:val="center"/>
        </w:trPr>
        <w:tc>
          <w:tcPr>
            <w:cnfStyle w:val="001000000000"/>
            <w:tcW w:w="1869" w:type="dxa"/>
            <w:tcBorders>
              <w:right w:val="single" w:sz="4" w:space="0" w:color="auto"/>
            </w:tcBorders>
            <w:noWrap/>
            <w:hideMark/>
          </w:tcPr>
          <w:p w:rsidR="000E017E" w:rsidRPr="00AE7E0C" w:rsidRDefault="000E017E" w:rsidP="001A6CE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E7E0C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1</w:t>
            </w:r>
          </w:p>
        </w:tc>
        <w:tc>
          <w:tcPr>
            <w:tcW w:w="211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0E017E" w:rsidRPr="00AE7E0C" w:rsidRDefault="000E017E" w:rsidP="001A6CEB">
            <w:pPr>
              <w:pStyle w:val="NoSpacing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E7E0C"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</w:tc>
        <w:tc>
          <w:tcPr>
            <w:tcW w:w="2474" w:type="dxa"/>
            <w:tcBorders>
              <w:left w:val="single" w:sz="4" w:space="0" w:color="auto"/>
            </w:tcBorders>
            <w:noWrap/>
            <w:hideMark/>
          </w:tcPr>
          <w:p w:rsidR="000E017E" w:rsidRPr="00AE7E0C" w:rsidRDefault="000E017E" w:rsidP="001A6CEB">
            <w:pPr>
              <w:pStyle w:val="NoSpacing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E7E0C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</w:tr>
      <w:tr w:rsidR="000E017E" w:rsidRPr="00930472" w:rsidTr="001A6CEB">
        <w:trPr>
          <w:cnfStyle w:val="000000100000"/>
          <w:trHeight w:val="300"/>
          <w:jc w:val="center"/>
        </w:trPr>
        <w:tc>
          <w:tcPr>
            <w:cnfStyle w:val="001000000000"/>
            <w:tcW w:w="1869" w:type="dxa"/>
            <w:tcBorders>
              <w:right w:val="single" w:sz="4" w:space="0" w:color="auto"/>
            </w:tcBorders>
            <w:noWrap/>
            <w:hideMark/>
          </w:tcPr>
          <w:p w:rsidR="000E017E" w:rsidRPr="00AE7E0C" w:rsidRDefault="000E017E" w:rsidP="001A6CE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E7E0C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2</w:t>
            </w:r>
          </w:p>
        </w:tc>
        <w:tc>
          <w:tcPr>
            <w:tcW w:w="211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0E017E" w:rsidRPr="00AE7E0C" w:rsidRDefault="000E017E" w:rsidP="001A6CEB">
            <w:pPr>
              <w:pStyle w:val="NoSpacing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E7E0C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2474" w:type="dxa"/>
            <w:tcBorders>
              <w:left w:val="single" w:sz="4" w:space="0" w:color="auto"/>
            </w:tcBorders>
            <w:noWrap/>
            <w:hideMark/>
          </w:tcPr>
          <w:p w:rsidR="000E017E" w:rsidRPr="00AE7E0C" w:rsidRDefault="000E017E" w:rsidP="001A6CEB">
            <w:pPr>
              <w:pStyle w:val="NoSpacing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E7E0C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</w:tr>
      <w:tr w:rsidR="000E017E" w:rsidRPr="00930472" w:rsidTr="001A6CEB">
        <w:trPr>
          <w:trHeight w:val="300"/>
          <w:jc w:val="center"/>
        </w:trPr>
        <w:tc>
          <w:tcPr>
            <w:cnfStyle w:val="001000000000"/>
            <w:tcW w:w="1869" w:type="dxa"/>
            <w:tcBorders>
              <w:right w:val="single" w:sz="4" w:space="0" w:color="auto"/>
            </w:tcBorders>
            <w:noWrap/>
            <w:hideMark/>
          </w:tcPr>
          <w:p w:rsidR="000E017E" w:rsidRPr="00AE7E0C" w:rsidRDefault="000E017E" w:rsidP="001A6CE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E7E0C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3</w:t>
            </w:r>
          </w:p>
        </w:tc>
        <w:tc>
          <w:tcPr>
            <w:tcW w:w="211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0E017E" w:rsidRPr="00AE7E0C" w:rsidRDefault="000E017E" w:rsidP="001A6CEB">
            <w:pPr>
              <w:pStyle w:val="NoSpacing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E7E0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474" w:type="dxa"/>
            <w:tcBorders>
              <w:left w:val="single" w:sz="4" w:space="0" w:color="auto"/>
            </w:tcBorders>
            <w:noWrap/>
            <w:hideMark/>
          </w:tcPr>
          <w:p w:rsidR="000E017E" w:rsidRPr="00AE7E0C" w:rsidRDefault="000E017E" w:rsidP="001A6CEB">
            <w:pPr>
              <w:pStyle w:val="NoSpacing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E7E0C">
              <w:rPr>
                <w:rFonts w:ascii="Times New Roman" w:hAnsi="Times New Roman" w:cs="Times New Roman"/>
                <w:sz w:val="24"/>
                <w:szCs w:val="24"/>
              </w:rPr>
              <w:t>on-significant</w:t>
            </w:r>
          </w:p>
        </w:tc>
      </w:tr>
      <w:tr w:rsidR="000E017E" w:rsidRPr="00930472" w:rsidTr="001A6CEB">
        <w:trPr>
          <w:cnfStyle w:val="000000100000"/>
          <w:trHeight w:val="300"/>
          <w:jc w:val="center"/>
        </w:trPr>
        <w:tc>
          <w:tcPr>
            <w:cnfStyle w:val="001000000000"/>
            <w:tcW w:w="1869" w:type="dxa"/>
            <w:tcBorders>
              <w:right w:val="single" w:sz="4" w:space="0" w:color="auto"/>
            </w:tcBorders>
            <w:noWrap/>
            <w:hideMark/>
          </w:tcPr>
          <w:p w:rsidR="000E017E" w:rsidRPr="00AE7E0C" w:rsidRDefault="000E017E" w:rsidP="001A6CE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E7E0C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4</w:t>
            </w:r>
          </w:p>
        </w:tc>
        <w:tc>
          <w:tcPr>
            <w:tcW w:w="211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0E017E" w:rsidRPr="00AE7E0C" w:rsidRDefault="000E017E" w:rsidP="001A6CEB">
            <w:pPr>
              <w:pStyle w:val="NoSpacing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E7E0C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2474" w:type="dxa"/>
            <w:tcBorders>
              <w:left w:val="single" w:sz="4" w:space="0" w:color="auto"/>
            </w:tcBorders>
            <w:noWrap/>
            <w:hideMark/>
          </w:tcPr>
          <w:p w:rsidR="000E017E" w:rsidRPr="00AE7E0C" w:rsidRDefault="000E017E" w:rsidP="001A6CEB">
            <w:pPr>
              <w:pStyle w:val="NoSpacing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E7E0C">
              <w:rPr>
                <w:rFonts w:ascii="Times New Roman" w:hAnsi="Times New Roman" w:cs="Times New Roman"/>
                <w:sz w:val="24"/>
                <w:szCs w:val="24"/>
              </w:rPr>
              <w:t>p&lt;0.01</w:t>
            </w:r>
          </w:p>
        </w:tc>
      </w:tr>
      <w:tr w:rsidR="000E017E" w:rsidRPr="00930472" w:rsidTr="001A6CEB">
        <w:trPr>
          <w:trHeight w:val="300"/>
          <w:jc w:val="center"/>
        </w:trPr>
        <w:tc>
          <w:tcPr>
            <w:cnfStyle w:val="001000000000"/>
            <w:tcW w:w="1869" w:type="dxa"/>
            <w:tcBorders>
              <w:right w:val="single" w:sz="4" w:space="0" w:color="auto"/>
            </w:tcBorders>
            <w:noWrap/>
            <w:hideMark/>
          </w:tcPr>
          <w:p w:rsidR="000E017E" w:rsidRPr="00AE7E0C" w:rsidRDefault="000E017E" w:rsidP="001A6CE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E7E0C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5</w:t>
            </w:r>
          </w:p>
        </w:tc>
        <w:tc>
          <w:tcPr>
            <w:tcW w:w="211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0E017E" w:rsidRPr="00AE7E0C" w:rsidRDefault="000E017E" w:rsidP="001A6CEB">
            <w:pPr>
              <w:pStyle w:val="NoSpacing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E7E0C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  <w:tc>
          <w:tcPr>
            <w:tcW w:w="2474" w:type="dxa"/>
            <w:tcBorders>
              <w:left w:val="single" w:sz="4" w:space="0" w:color="auto"/>
            </w:tcBorders>
            <w:noWrap/>
            <w:hideMark/>
          </w:tcPr>
          <w:p w:rsidR="000E017E" w:rsidRPr="00AE7E0C" w:rsidRDefault="000E017E" w:rsidP="001A6CEB">
            <w:pPr>
              <w:pStyle w:val="NoSpacing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E7E0C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</w:tr>
      <w:tr w:rsidR="000E017E" w:rsidRPr="00930472" w:rsidTr="001A6CEB">
        <w:trPr>
          <w:cnfStyle w:val="000000100000"/>
          <w:trHeight w:val="300"/>
          <w:jc w:val="center"/>
        </w:trPr>
        <w:tc>
          <w:tcPr>
            <w:cnfStyle w:val="001000000000"/>
            <w:tcW w:w="1869" w:type="dxa"/>
            <w:tcBorders>
              <w:right w:val="single" w:sz="4" w:space="0" w:color="auto"/>
            </w:tcBorders>
            <w:noWrap/>
            <w:hideMark/>
          </w:tcPr>
          <w:p w:rsidR="000E017E" w:rsidRPr="00AE7E0C" w:rsidRDefault="000E017E" w:rsidP="001A6CE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E7E0C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6</w:t>
            </w:r>
          </w:p>
        </w:tc>
        <w:tc>
          <w:tcPr>
            <w:tcW w:w="211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0E017E" w:rsidRPr="00AE7E0C" w:rsidRDefault="000E017E" w:rsidP="001A6CEB">
            <w:pPr>
              <w:pStyle w:val="NoSpacing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E7E0C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2474" w:type="dxa"/>
            <w:tcBorders>
              <w:left w:val="single" w:sz="4" w:space="0" w:color="auto"/>
            </w:tcBorders>
            <w:noWrap/>
            <w:hideMark/>
          </w:tcPr>
          <w:p w:rsidR="000E017E" w:rsidRPr="00AE7E0C" w:rsidRDefault="000E017E" w:rsidP="001A6CEB">
            <w:pPr>
              <w:pStyle w:val="NoSpacing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E7E0C">
              <w:rPr>
                <w:rFonts w:ascii="Times New Roman" w:hAnsi="Times New Roman" w:cs="Times New Roman"/>
                <w:sz w:val="24"/>
                <w:szCs w:val="24"/>
              </w:rPr>
              <w:t>p&lt;0.0001</w:t>
            </w:r>
          </w:p>
        </w:tc>
      </w:tr>
      <w:tr w:rsidR="000E017E" w:rsidRPr="00930472" w:rsidTr="001A6CEB">
        <w:trPr>
          <w:trHeight w:val="300"/>
          <w:jc w:val="center"/>
        </w:trPr>
        <w:tc>
          <w:tcPr>
            <w:cnfStyle w:val="001000000000"/>
            <w:tcW w:w="1869" w:type="dxa"/>
            <w:tcBorders>
              <w:right w:val="single" w:sz="4" w:space="0" w:color="auto"/>
            </w:tcBorders>
            <w:noWrap/>
            <w:hideMark/>
          </w:tcPr>
          <w:p w:rsidR="000E017E" w:rsidRPr="00AE7E0C" w:rsidRDefault="000E017E" w:rsidP="001A6CE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E7E0C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7</w:t>
            </w:r>
          </w:p>
        </w:tc>
        <w:tc>
          <w:tcPr>
            <w:tcW w:w="211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0E017E" w:rsidRPr="00AE7E0C" w:rsidRDefault="000E017E" w:rsidP="001A6CEB">
            <w:pPr>
              <w:pStyle w:val="NoSpacing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E7E0C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2474" w:type="dxa"/>
            <w:tcBorders>
              <w:left w:val="single" w:sz="4" w:space="0" w:color="auto"/>
            </w:tcBorders>
            <w:noWrap/>
            <w:hideMark/>
          </w:tcPr>
          <w:p w:rsidR="000E017E" w:rsidRPr="00AE7E0C" w:rsidRDefault="000E017E" w:rsidP="001A6CEB">
            <w:pPr>
              <w:pStyle w:val="NoSpacing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E7E0C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  <w:tr w:rsidR="000E017E" w:rsidRPr="00930472" w:rsidTr="001A6CEB">
        <w:trPr>
          <w:cnfStyle w:val="000000100000"/>
          <w:trHeight w:val="300"/>
          <w:jc w:val="center"/>
        </w:trPr>
        <w:tc>
          <w:tcPr>
            <w:cnfStyle w:val="001000000000"/>
            <w:tcW w:w="1869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0E017E" w:rsidRPr="00AE7E0C" w:rsidRDefault="000E017E" w:rsidP="001A6CEB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E7E0C"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</w:rPr>
              <w:t>8</w:t>
            </w:r>
          </w:p>
        </w:tc>
        <w:tc>
          <w:tcPr>
            <w:tcW w:w="21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E017E" w:rsidRPr="00AE7E0C" w:rsidRDefault="000E017E" w:rsidP="001A6CEB">
            <w:pPr>
              <w:pStyle w:val="NoSpacing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AE7E0C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47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0E017E" w:rsidRPr="00AE7E0C" w:rsidRDefault="000E017E" w:rsidP="001A6CEB">
            <w:pPr>
              <w:pStyle w:val="NoSpacing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E7E0C">
              <w:rPr>
                <w:rFonts w:ascii="Times New Roman" w:hAnsi="Times New Roman" w:cs="Times New Roman"/>
                <w:sz w:val="24"/>
                <w:szCs w:val="24"/>
              </w:rPr>
              <w:t>on-significant</w:t>
            </w:r>
          </w:p>
        </w:tc>
      </w:tr>
    </w:tbl>
    <w:p w:rsidR="000E017E" w:rsidRDefault="000E017E" w:rsidP="000E01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74FCB" w:rsidRDefault="00574FCB"/>
    <w:sectPr w:rsidR="00574FCB" w:rsidSect="00574F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0E017E"/>
    <w:rsid w:val="000E017E"/>
    <w:rsid w:val="004A760F"/>
    <w:rsid w:val="00574FC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17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E017E"/>
    <w:pPr>
      <w:spacing w:after="0" w:line="240" w:lineRule="auto"/>
    </w:pPr>
    <w:rPr>
      <w:lang w:val="en-US"/>
    </w:rPr>
  </w:style>
  <w:style w:type="table" w:customStyle="1" w:styleId="PlainTable3">
    <w:name w:val="Plain Table 3"/>
    <w:basedOn w:val="TableNormal"/>
    <w:uiPriority w:val="43"/>
    <w:rsid w:val="000E017E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Devojit Kumar sarma</dc:creator>
  <cp:lastModifiedBy>Dr. Devojit Kumar sarma</cp:lastModifiedBy>
  <cp:revision>1</cp:revision>
  <dcterms:created xsi:type="dcterms:W3CDTF">2022-10-07T06:46:00Z</dcterms:created>
  <dcterms:modified xsi:type="dcterms:W3CDTF">2022-10-07T06:46:00Z</dcterms:modified>
</cp:coreProperties>
</file>